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1267" w:rsidRPr="000A7FD2" w:rsidRDefault="00171267" w:rsidP="0017126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: Table S3.</w:t>
      </w:r>
      <w:r w:rsidRPr="005152B4">
        <w:t xml:space="preserve"> </w:t>
      </w:r>
      <w:r w:rsidRPr="005152B4">
        <w:rPr>
          <w:rFonts w:ascii="Times New Roman" w:hAnsi="Times New Roman" w:cs="Times New Roman"/>
          <w:b/>
          <w:sz w:val="24"/>
          <w:szCs w:val="24"/>
        </w:rPr>
        <w:t>Changing of</w:t>
      </w:r>
      <w: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IC</w:t>
      </w:r>
      <w:r w:rsidRPr="0032714B">
        <w:rPr>
          <w:rFonts w:ascii="Times New Roman" w:hAnsi="Times New Roman" w:cs="Times New Roman"/>
          <w:b/>
          <w:sz w:val="24"/>
          <w:szCs w:val="24"/>
          <w:vertAlign w:val="subscript"/>
        </w:rPr>
        <w:t>50</w:t>
      </w:r>
      <w:r>
        <w:rPr>
          <w:rFonts w:ascii="Times New Roman" w:hAnsi="Times New Roman" w:cs="Times New Roman"/>
          <w:b/>
          <w:sz w:val="24"/>
          <w:szCs w:val="24"/>
        </w:rPr>
        <w:t xml:space="preserve"> value</w:t>
      </w:r>
      <w:r w:rsidRPr="005152B4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by</w:t>
      </w:r>
      <w:r w:rsidRPr="005152B4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over</w:t>
      </w:r>
      <w:r w:rsidRPr="005152B4">
        <w:rPr>
          <w:rFonts w:ascii="Times New Roman" w:hAnsi="Times New Roman" w:cs="Times New Roman"/>
          <w:b/>
          <w:sz w:val="24"/>
          <w:szCs w:val="24"/>
        </w:rPr>
        <w:t>expression of ASS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E5D57">
        <w:rPr>
          <w:rFonts w:ascii="Times New Roman" w:hAnsi="Times New Roman" w:cs="Times New Roman"/>
          <w:sz w:val="24"/>
          <w:szCs w:val="24"/>
        </w:rPr>
        <w:t>(Unit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E5D57">
        <w:rPr>
          <w:rFonts w:ascii="Symbol" w:hAnsi="Symbol" w:cs="Times New Roman"/>
          <w:sz w:val="24"/>
          <w:szCs w:val="24"/>
        </w:rPr>
        <w:t></w:t>
      </w:r>
      <w:r w:rsidRPr="005E5D57">
        <w:rPr>
          <w:rFonts w:ascii="Times New Roman" w:hAnsi="Times New Roman" w:cs="Times New Roman"/>
          <w:sz w:val="24"/>
          <w:szCs w:val="24"/>
        </w:rPr>
        <w:t>M)</w:t>
      </w:r>
    </w:p>
    <w:tbl>
      <w:tblPr>
        <w:tblW w:w="95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60"/>
        <w:gridCol w:w="1880"/>
        <w:gridCol w:w="1880"/>
        <w:gridCol w:w="1880"/>
        <w:gridCol w:w="1880"/>
      </w:tblGrid>
      <w:tr w:rsidR="00171267" w:rsidRPr="00EC7ECB" w:rsidTr="00514582">
        <w:trPr>
          <w:trHeight w:val="345"/>
        </w:trPr>
        <w:tc>
          <w:tcPr>
            <w:tcW w:w="206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1267" w:rsidRPr="00EC7ECB" w:rsidRDefault="00171267" w:rsidP="0051458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EC7EC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1267" w:rsidRPr="00EC7ECB" w:rsidRDefault="00171267" w:rsidP="0051458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>Huh7</w:t>
            </w:r>
            <w:r w:rsidRPr="00EC7ECB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C7ECB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>Cont</w:t>
            </w:r>
            <w:proofErr w:type="spellEnd"/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1267" w:rsidRPr="00EC7ECB" w:rsidRDefault="00171267" w:rsidP="0051458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7ECB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>Huh7 ASS1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vAlign w:val="center"/>
          </w:tcPr>
          <w:p w:rsidR="00171267" w:rsidRPr="003A3BFB" w:rsidRDefault="00171267" w:rsidP="0051458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 xml:space="preserve">SNU475 </w:t>
            </w:r>
            <w:proofErr w:type="spellStart"/>
            <w:r w:rsidRPr="003A3BFB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>Cont</w:t>
            </w:r>
            <w:proofErr w:type="spellEnd"/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:rsidR="00171267" w:rsidRPr="003A3BFB" w:rsidRDefault="00171267" w:rsidP="0051458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A3BFB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>SNU475 ASS1</w:t>
            </w:r>
          </w:p>
        </w:tc>
      </w:tr>
      <w:tr w:rsidR="00171267" w:rsidRPr="00EC7ECB" w:rsidTr="00514582">
        <w:trPr>
          <w:trHeight w:val="345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1267" w:rsidRPr="00EC7ECB" w:rsidRDefault="00171267" w:rsidP="0051458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EC7EC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Cisplatin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267" w:rsidRPr="00EC7ECB" w:rsidRDefault="00171267" w:rsidP="0051458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EC7EC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1267" w:rsidRPr="00EC7ECB" w:rsidRDefault="00171267" w:rsidP="0051458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EC7EC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.521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71267" w:rsidRPr="003A3BFB" w:rsidRDefault="00171267" w:rsidP="0051458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3A3BF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.4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1267" w:rsidRPr="003A3BFB" w:rsidRDefault="00171267" w:rsidP="0051458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3A3BF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8177</w:t>
            </w:r>
          </w:p>
        </w:tc>
      </w:tr>
      <w:tr w:rsidR="00171267" w:rsidRPr="00EC7ECB" w:rsidTr="00514582">
        <w:trPr>
          <w:trHeight w:val="330"/>
        </w:trPr>
        <w:tc>
          <w:tcPr>
            <w:tcW w:w="20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1267" w:rsidRPr="00EC7ECB" w:rsidRDefault="00171267" w:rsidP="0051458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EC7EC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-FU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1267" w:rsidRPr="00EC7ECB" w:rsidRDefault="00171267" w:rsidP="0051458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EC7EC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3.11</w:t>
            </w:r>
          </w:p>
        </w:tc>
        <w:tc>
          <w:tcPr>
            <w:tcW w:w="18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1267" w:rsidRPr="00EC7ECB" w:rsidRDefault="00171267" w:rsidP="0051458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EC7EC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7.99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171267" w:rsidRPr="003A3BFB" w:rsidRDefault="00171267" w:rsidP="0051458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3A3BF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0.03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vAlign w:val="center"/>
          </w:tcPr>
          <w:p w:rsidR="00171267" w:rsidRPr="003A3BFB" w:rsidRDefault="00171267" w:rsidP="0051458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3A3BF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.065</w:t>
            </w:r>
          </w:p>
        </w:tc>
      </w:tr>
      <w:tr w:rsidR="00171267" w:rsidRPr="00EC7ECB" w:rsidTr="00514582">
        <w:trPr>
          <w:trHeight w:val="33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1267" w:rsidRPr="00EC7ECB" w:rsidRDefault="00171267" w:rsidP="0051458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7EC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Sorafenib</w:t>
            </w:r>
            <w:proofErr w:type="spellEnd"/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1267" w:rsidRPr="00EC7ECB" w:rsidRDefault="00171267" w:rsidP="0051458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EC7EC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.16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1267" w:rsidRPr="00EC7ECB" w:rsidRDefault="00171267" w:rsidP="0051458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EC7EC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.253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71267" w:rsidRPr="003A3BFB" w:rsidRDefault="00171267" w:rsidP="0051458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3A3BF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.20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71267" w:rsidRPr="003A3BFB" w:rsidRDefault="00171267" w:rsidP="0051458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3A3BF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.083</w:t>
            </w:r>
          </w:p>
        </w:tc>
      </w:tr>
    </w:tbl>
    <w:p w:rsidR="00AB31C6" w:rsidRDefault="00AB31C6">
      <w:bookmarkStart w:id="0" w:name="_GoBack"/>
      <w:bookmarkEnd w:id="0"/>
    </w:p>
    <w:sectPr w:rsidR="00AB31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1267"/>
    <w:rsid w:val="00171267"/>
    <w:rsid w:val="00AB3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riquez, Jona Jeane</dc:creator>
  <cp:lastModifiedBy>Enriquez, Jona Jeane</cp:lastModifiedBy>
  <cp:revision>1</cp:revision>
  <dcterms:created xsi:type="dcterms:W3CDTF">2021-04-09T01:02:00Z</dcterms:created>
  <dcterms:modified xsi:type="dcterms:W3CDTF">2021-04-09T01:04:00Z</dcterms:modified>
</cp:coreProperties>
</file>